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D35" w:rsidRPr="001D7034" w:rsidRDefault="00BE4E15" w:rsidP="00CD7D35">
      <w:pPr>
        <w:rPr>
          <w:rFonts w:ascii="Times New Roman" w:hAnsi="Times New Roman" w:cs="Times New Roman"/>
          <w:sz w:val="24"/>
          <w:szCs w:val="24"/>
        </w:rPr>
      </w:pPr>
      <w:r w:rsidRPr="007D0BBC">
        <w:rPr>
          <w:rFonts w:ascii="Times New Roman" w:hAnsi="Times New Roman" w:cs="Times New Roman"/>
          <w:b/>
          <w:bCs/>
          <w:color w:val="2C2E35"/>
          <w:sz w:val="24"/>
          <w:szCs w:val="24"/>
        </w:rPr>
        <w:t>Supplementary Table 1</w:t>
      </w:r>
      <w:r w:rsidR="00F11071" w:rsidRPr="007D0BBC">
        <w:rPr>
          <w:rFonts w:ascii="Times New Roman" w:hAnsi="Times New Roman" w:cs="Times New Roman"/>
          <w:b/>
          <w:sz w:val="24"/>
          <w:szCs w:val="24"/>
        </w:rPr>
        <w:t>;</w:t>
      </w:r>
      <w:r w:rsidR="00F11071" w:rsidRPr="001D70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7D35" w:rsidRPr="001D703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CD7D35" w:rsidRPr="001D7034">
        <w:rPr>
          <w:rFonts w:ascii="Times New Roman" w:hAnsi="Times New Roman" w:cs="Times New Roman"/>
          <w:sz w:val="24"/>
          <w:szCs w:val="24"/>
        </w:rPr>
        <w:t xml:space="preserve"> Ct values of SARS-CoV-2 positive samples</w:t>
      </w:r>
    </w:p>
    <w:tbl>
      <w:tblPr>
        <w:tblStyle w:val="TableGrid"/>
        <w:tblW w:w="0" w:type="auto"/>
        <w:jc w:val="center"/>
        <w:tblLook w:val="04A0"/>
      </w:tblPr>
      <w:tblGrid>
        <w:gridCol w:w="817"/>
        <w:gridCol w:w="2552"/>
        <w:gridCol w:w="2054"/>
        <w:gridCol w:w="2137"/>
      </w:tblGrid>
      <w:tr w:rsidR="007D0BBC" w:rsidRPr="004D0F22" w:rsidTr="00B0509F">
        <w:trPr>
          <w:trHeight w:val="542"/>
          <w:jc w:val="center"/>
        </w:trPr>
        <w:tc>
          <w:tcPr>
            <w:tcW w:w="817" w:type="dxa"/>
          </w:tcPr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No</w:t>
            </w:r>
          </w:p>
        </w:tc>
        <w:tc>
          <w:tcPr>
            <w:tcW w:w="2552" w:type="dxa"/>
          </w:tcPr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s </w:t>
            </w:r>
          </w:p>
        </w:tc>
        <w:tc>
          <w:tcPr>
            <w:tcW w:w="2054" w:type="dxa"/>
          </w:tcPr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1 </w:t>
            </w:r>
          </w:p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>(E Gene)</w:t>
            </w:r>
          </w:p>
        </w:tc>
        <w:tc>
          <w:tcPr>
            <w:tcW w:w="2137" w:type="dxa"/>
          </w:tcPr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>Gene 2</w:t>
            </w:r>
          </w:p>
          <w:p w:rsidR="007D0BBC" w:rsidRPr="004D0F22" w:rsidRDefault="007D0BBC" w:rsidP="0060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>RdRP</w:t>
            </w:r>
            <w:proofErr w:type="spellEnd"/>
            <w:r w:rsidRPr="004D0F2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D0BBC" w:rsidRPr="001D7034" w:rsidTr="00B0509F">
        <w:trPr>
          <w:trHeight w:val="270"/>
          <w:jc w:val="center"/>
        </w:trPr>
        <w:tc>
          <w:tcPr>
            <w:tcW w:w="81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wab</w:t>
            </w:r>
          </w:p>
        </w:tc>
        <w:tc>
          <w:tcPr>
            <w:tcW w:w="2054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13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7D0BBC" w:rsidRPr="001D7034" w:rsidTr="00B0509F">
        <w:trPr>
          <w:trHeight w:val="260"/>
          <w:jc w:val="center"/>
        </w:trPr>
        <w:tc>
          <w:tcPr>
            <w:tcW w:w="81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al swab</w:t>
            </w:r>
          </w:p>
        </w:tc>
        <w:tc>
          <w:tcPr>
            <w:tcW w:w="2054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13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7D0BBC" w:rsidRPr="001D7034" w:rsidTr="00B0509F">
        <w:trPr>
          <w:trHeight w:val="270"/>
          <w:jc w:val="center"/>
        </w:trPr>
        <w:tc>
          <w:tcPr>
            <w:tcW w:w="81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</w:p>
        </w:tc>
        <w:tc>
          <w:tcPr>
            <w:tcW w:w="2054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213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7D0BBC" w:rsidRPr="001D7034" w:rsidTr="00B0509F">
        <w:trPr>
          <w:trHeight w:val="270"/>
          <w:jc w:val="center"/>
        </w:trPr>
        <w:tc>
          <w:tcPr>
            <w:tcW w:w="81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054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13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7D0BBC" w:rsidRPr="001D7034" w:rsidTr="00B0509F">
        <w:trPr>
          <w:trHeight w:val="270"/>
          <w:jc w:val="center"/>
        </w:trPr>
        <w:tc>
          <w:tcPr>
            <w:tcW w:w="81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2054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2137" w:type="dxa"/>
          </w:tcPr>
          <w:p w:rsidR="007D0BBC" w:rsidRPr="001D7034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7D0BBC" w:rsidRPr="001D7034" w:rsidTr="00B0509F">
        <w:trPr>
          <w:trHeight w:val="282"/>
          <w:jc w:val="center"/>
        </w:trPr>
        <w:tc>
          <w:tcPr>
            <w:tcW w:w="817" w:type="dxa"/>
          </w:tcPr>
          <w:p w:rsidR="007D0BBC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7D0BBC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054" w:type="dxa"/>
          </w:tcPr>
          <w:p w:rsidR="007D0BBC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2137" w:type="dxa"/>
          </w:tcPr>
          <w:p w:rsidR="007D0BBC" w:rsidRDefault="007D0BBC" w:rsidP="0060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</w:tbl>
    <w:p w:rsidR="007E698A" w:rsidRDefault="007E698A">
      <w:pPr>
        <w:rPr>
          <w:rFonts w:ascii="Times New Roman" w:hAnsi="Times New Roman" w:cs="Times New Roman"/>
          <w:sz w:val="24"/>
          <w:szCs w:val="24"/>
        </w:rPr>
      </w:pPr>
    </w:p>
    <w:p w:rsidR="00B34857" w:rsidRDefault="00B34857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  <w:r>
        <w:br w:type="page"/>
      </w:r>
    </w:p>
    <w:p w:rsidR="009B1C5E" w:rsidRPr="0094573C" w:rsidRDefault="004E5D87" w:rsidP="009B1C5E">
      <w:pPr>
        <w:pStyle w:val="SMHeading"/>
        <w:spacing w:before="0" w:after="0"/>
        <w:rPr>
          <w:bCs w:val="0"/>
        </w:rPr>
      </w:pPr>
      <w:r w:rsidRPr="00A8754D">
        <w:lastRenderedPageBreak/>
        <w:t>Supplementary Table 2:</w:t>
      </w:r>
      <w:r w:rsidRPr="00A8754D">
        <w:rPr>
          <w:b w:val="0"/>
        </w:rPr>
        <w:t xml:space="preserve"> </w:t>
      </w:r>
      <w:r w:rsidR="009B1C5E" w:rsidRPr="00A8754D">
        <w:rPr>
          <w:b w:val="0"/>
          <w:bCs w:val="0"/>
        </w:rPr>
        <w:t>Comparison of nucleotide and amino acid mutations in SARS-CoV-2 isolated from Leopard sequence in comparison to the Reference Wuhan Strain</w:t>
      </w:r>
      <w:r w:rsidR="009B1C5E">
        <w:rPr>
          <w:bCs w:val="0"/>
        </w:rPr>
        <w:t xml:space="preserve"> </w:t>
      </w:r>
      <w:r w:rsidR="00A8754D">
        <w:rPr>
          <w:bCs w:val="0"/>
        </w:rPr>
        <w:t>(</w:t>
      </w:r>
      <w:r w:rsidR="00A8754D" w:rsidRPr="00A8754D">
        <w:rPr>
          <w:b w:val="0"/>
          <w:bCs w:val="0"/>
        </w:rPr>
        <w:t>NC_045512.2</w:t>
      </w:r>
      <w:r w:rsidR="00A8754D">
        <w:rPr>
          <w:b w:val="0"/>
          <w:bCs w:val="0"/>
        </w:rPr>
        <w:t>)</w:t>
      </w:r>
    </w:p>
    <w:p w:rsidR="004E5D87" w:rsidRPr="002D66DA" w:rsidRDefault="004E5D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50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73"/>
        <w:gridCol w:w="925"/>
        <w:gridCol w:w="778"/>
        <w:gridCol w:w="882"/>
        <w:gridCol w:w="1894"/>
        <w:gridCol w:w="1319"/>
      </w:tblGrid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Position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Reference Allel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Alternate Allele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Read Depth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Mapping quality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Gene Nam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bidi="ar-SA"/>
              </w:rPr>
              <w:t>Protein Chang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0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0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proofErr w:type="spellStart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ntergenic</w:t>
            </w:r>
            <w:proofErr w:type="spellEnd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 xml:space="preserve"> (CHR_START-ORF1ab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-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1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05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proofErr w:type="spellStart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ntergenic</w:t>
            </w:r>
            <w:proofErr w:type="spellEnd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 xml:space="preserve"> (CHR_START-ORF1ab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-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07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proofErr w:type="spellStart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ntergenic</w:t>
            </w:r>
            <w:proofErr w:type="spellEnd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 xml:space="preserve"> (CHR_START-ORF1ab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-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7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1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70Il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9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7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891Il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30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86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he924Ph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1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9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1640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54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7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760Il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5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2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773Thr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44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467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Leu2062Ph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989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59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la3209Val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077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3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3504His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14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1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Val3718Ala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294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8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yr4227Tyr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390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54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sp4547Gly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440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9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4715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545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02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ly5063Ser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646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7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5401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817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6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5971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026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800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1ab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Leu6666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16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3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9Arg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185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2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sn99Lys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291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12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Leu452Arg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299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09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478Lys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340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88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sp614Gly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360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6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ro681Arg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546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67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3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Ser26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556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9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3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ln57Arg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676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800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M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le82Thr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704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9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M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75Met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763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5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7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Val82Ala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773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0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7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Leu116Ph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775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5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7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hr120Ile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824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sp119Val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lastRenderedPageBreak/>
              <w:t>282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ORF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Phe120Leu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88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6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rg203Met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940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9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Asp377Tyr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95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99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proofErr w:type="spellStart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ntergenic</w:t>
            </w:r>
            <w:proofErr w:type="spellEnd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 xml:space="preserve"> (N-ORF10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-</w:t>
            </w:r>
          </w:p>
        </w:tc>
      </w:tr>
      <w:tr w:rsidR="002D66DA" w:rsidRPr="002D66DA" w:rsidTr="002D66DA">
        <w:trPr>
          <w:trHeight w:val="30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2974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77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proofErr w:type="spellStart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Intergenic</w:t>
            </w:r>
            <w:proofErr w:type="spellEnd"/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 xml:space="preserve"> (ORF10-CHR_END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D66DA" w:rsidRPr="002D66DA" w:rsidRDefault="002D66DA" w:rsidP="002D6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</w:pPr>
            <w:r w:rsidRPr="002D66DA">
              <w:rPr>
                <w:rFonts w:ascii="Calibri" w:eastAsia="Times New Roman" w:hAnsi="Calibri" w:cs="Calibri"/>
                <w:color w:val="000000"/>
                <w:sz w:val="18"/>
                <w:szCs w:val="22"/>
                <w:lang w:bidi="ar-SA"/>
              </w:rPr>
              <w:t>-</w:t>
            </w:r>
          </w:p>
        </w:tc>
      </w:tr>
    </w:tbl>
    <w:p w:rsidR="002D66DA" w:rsidRDefault="002D66DA" w:rsidP="00E1443D">
      <w:pPr>
        <w:rPr>
          <w:rFonts w:ascii="Times New Roman" w:hAnsi="Times New Roman" w:cs="Times New Roman"/>
          <w:sz w:val="24"/>
          <w:szCs w:val="24"/>
        </w:rPr>
      </w:pPr>
    </w:p>
    <w:sectPr w:rsidR="002D66DA" w:rsidSect="007E6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D7D35"/>
    <w:rsid w:val="000D21B0"/>
    <w:rsid w:val="000D62C6"/>
    <w:rsid w:val="0019016D"/>
    <w:rsid w:val="001A73AB"/>
    <w:rsid w:val="001D7034"/>
    <w:rsid w:val="002D66DA"/>
    <w:rsid w:val="00344BD2"/>
    <w:rsid w:val="004D0F22"/>
    <w:rsid w:val="004E5D87"/>
    <w:rsid w:val="007D0BBC"/>
    <w:rsid w:val="007E698A"/>
    <w:rsid w:val="00856601"/>
    <w:rsid w:val="00872541"/>
    <w:rsid w:val="008A0347"/>
    <w:rsid w:val="009153A7"/>
    <w:rsid w:val="00936BA3"/>
    <w:rsid w:val="009B1C5E"/>
    <w:rsid w:val="009B6D13"/>
    <w:rsid w:val="00A56FCB"/>
    <w:rsid w:val="00A8754D"/>
    <w:rsid w:val="00B0509F"/>
    <w:rsid w:val="00B34857"/>
    <w:rsid w:val="00BE4E15"/>
    <w:rsid w:val="00BF2AA4"/>
    <w:rsid w:val="00CD7D35"/>
    <w:rsid w:val="00D85C5E"/>
    <w:rsid w:val="00E1443D"/>
    <w:rsid w:val="00EA4E43"/>
    <w:rsid w:val="00F00A16"/>
    <w:rsid w:val="00F11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D35"/>
    <w:rPr>
      <w:szCs w:val="20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C5E"/>
    <w:pPr>
      <w:keepNext/>
      <w:keepLines/>
      <w:spacing w:before="480" w:after="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D35"/>
    <w:pPr>
      <w:spacing w:after="0" w:line="240" w:lineRule="auto"/>
    </w:pPr>
    <w:rPr>
      <w:szCs w:val="20"/>
      <w:lang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Heading1"/>
    <w:qFormat/>
    <w:rsid w:val="009B1C5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9B1C5E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3</cp:revision>
  <dcterms:created xsi:type="dcterms:W3CDTF">2021-12-05T13:13:00Z</dcterms:created>
  <dcterms:modified xsi:type="dcterms:W3CDTF">2021-12-12T10:29:00Z</dcterms:modified>
</cp:coreProperties>
</file>